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495"/>
        <w:gridCol w:w="1200"/>
        <w:gridCol w:w="1200"/>
        <w:gridCol w:w="1200"/>
        <w:gridCol w:w="1200"/>
        <w:gridCol w:w="1205"/>
      </w:tblGrid>
      <w:tr w:rsidR="00320C49" w:rsidRPr="00320C49" w:rsidTr="00320C49">
        <w:trPr>
          <w:trHeight w:val="255"/>
        </w:trPr>
        <w:tc>
          <w:tcPr>
            <w:tcW w:w="8700" w:type="dxa"/>
            <w:gridSpan w:val="7"/>
            <w:shd w:val="clear" w:color="auto" w:fill="auto"/>
            <w:noWrap/>
            <w:vAlign w:val="bottom"/>
          </w:tcPr>
          <w:p w:rsidR="00320C49" w:rsidRPr="00320C49" w:rsidRDefault="00320C49" w:rsidP="00320C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ble S1- Hypothalamus Ct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ample Name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GAPDH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ACTB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20C49">
              <w:rPr>
                <w:rFonts w:ascii="Arial" w:eastAsia="Times New Roman" w:hAnsi="Arial" w:cs="Arial"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20C49">
              <w:rPr>
                <w:rFonts w:ascii="Arial" w:eastAsia="Times New Roman" w:hAnsi="Arial" w:cs="Arial"/>
                <w:sz w:val="20"/>
                <w:szCs w:val="20"/>
              </w:rPr>
              <w:t>Hmb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B2m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HPRT</w:t>
            </w:r>
          </w:p>
        </w:tc>
      </w:tr>
      <w:bookmarkEnd w:id="0"/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35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37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26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82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69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4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85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82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74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79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35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61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27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0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42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1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69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0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61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3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90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67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83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1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60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0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12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9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32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93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91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75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36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9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50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39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17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07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92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9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85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5.91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3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80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94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55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04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48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80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56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42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41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65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1.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0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63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80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03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0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03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4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94</w:t>
            </w:r>
          </w:p>
        </w:tc>
      </w:tr>
      <w:tr w:rsidR="00320C49" w:rsidRPr="00320C49" w:rsidTr="00320C4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D80DFB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0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68</w:t>
            </w:r>
          </w:p>
        </w:tc>
      </w:tr>
    </w:tbl>
    <w:p w:rsidR="00460BF9" w:rsidRDefault="00460BF9"/>
    <w:sectPr w:rsidR="00460BF9" w:rsidSect="00320C49">
      <w:pgSz w:w="12240" w:h="15840" w:code="1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C49"/>
    <w:rsid w:val="00320C49"/>
    <w:rsid w:val="00460BF9"/>
    <w:rsid w:val="00D80DFB"/>
    <w:rsid w:val="00EF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7A69E-C624-4025-BCF8-6D2AADBB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5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eh Gholami</dc:creator>
  <cp:keywords/>
  <dc:description/>
  <cp:lastModifiedBy>Khadijeh Gholami</cp:lastModifiedBy>
  <cp:revision>3</cp:revision>
  <dcterms:created xsi:type="dcterms:W3CDTF">2016-09-01T04:53:00Z</dcterms:created>
  <dcterms:modified xsi:type="dcterms:W3CDTF">2016-09-01T05:47:00Z</dcterms:modified>
</cp:coreProperties>
</file>